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C058C" w14:textId="1721A4C7" w:rsidR="006B08AA" w:rsidRPr="001549D3" w:rsidRDefault="006B08AA" w:rsidP="006B08AA">
      <w:pPr>
        <w:pStyle w:val="SupplementaryMaterial"/>
        <w:rPr>
          <w:b w:val="0"/>
        </w:rPr>
      </w:pPr>
      <w:r w:rsidRPr="001549D3">
        <w:t>Supplementary Material</w:t>
      </w:r>
      <w:r>
        <w:t xml:space="preserve"> – Raw Data of </w:t>
      </w:r>
      <w:r w:rsidR="00046BB1" w:rsidRPr="00046BB1">
        <w:t>Disabilities of the Arm, Shoulder and Hand</w:t>
      </w:r>
      <w:r w:rsidR="00046BB1">
        <w:t xml:space="preserve"> (DASH) </w:t>
      </w:r>
      <w:r w:rsidR="00CF0C53">
        <w:t>before and after intervention</w:t>
      </w:r>
    </w:p>
    <w:p w14:paraId="73FFBDA7" w14:textId="351B98F1" w:rsidR="005948FE" w:rsidRDefault="005948FE" w:rsidP="005948FE">
      <w:pPr>
        <w:rPr>
          <w:lang w:val="en-US"/>
        </w:rPr>
      </w:pPr>
    </w:p>
    <w:tbl>
      <w:tblPr>
        <w:tblW w:w="9852" w:type="dxa"/>
        <w:tblLook w:val="04A0" w:firstRow="1" w:lastRow="0" w:firstColumn="1" w:lastColumn="0" w:noHBand="0" w:noVBand="1"/>
      </w:tblPr>
      <w:tblGrid>
        <w:gridCol w:w="1858"/>
        <w:gridCol w:w="638"/>
        <w:gridCol w:w="673"/>
        <w:gridCol w:w="638"/>
        <w:gridCol w:w="673"/>
        <w:gridCol w:w="670"/>
        <w:gridCol w:w="673"/>
        <w:gridCol w:w="670"/>
        <w:gridCol w:w="673"/>
        <w:gridCol w:w="670"/>
        <w:gridCol w:w="673"/>
        <w:gridCol w:w="670"/>
        <w:gridCol w:w="673"/>
      </w:tblGrid>
      <w:tr w:rsidR="005948FE" w:rsidRPr="005948FE" w14:paraId="2A02B1E2" w14:textId="77777777" w:rsidTr="004D7053">
        <w:trPr>
          <w:trHeight w:val="320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FCAA97" w14:textId="0991D904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Questions DASH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0795F9" w14:textId="38EE4F77" w:rsidR="005948FE" w:rsidRPr="005948FE" w:rsidRDefault="005948FE" w:rsidP="008D2E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4848D3" w14:textId="7AC9B18E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2A17F4" w14:textId="6306DC5A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28AB26" w14:textId="1D554ADF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D654EA" w14:textId="705E2934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924F8E" w14:textId="5B5AB11C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6</w:t>
            </w:r>
          </w:p>
        </w:tc>
      </w:tr>
      <w:tr w:rsidR="005948FE" w:rsidRPr="005948FE" w14:paraId="1FC6DEC4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231ED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2444D" w14:textId="77777777" w:rsidR="005948FE" w:rsidRPr="005948FE" w:rsidRDefault="005948FE" w:rsidP="008A62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A30F1E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7E73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BED40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89AE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BAACA4" w14:textId="76A6BF19" w:rsidR="005948FE" w:rsidRPr="005948FE" w:rsidRDefault="00CB65B5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  <w:r w:rsidR="005948FE"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DCFA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93AC0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B868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A39D0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B64F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EE232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ost</w:t>
            </w:r>
          </w:p>
        </w:tc>
      </w:tr>
      <w:tr w:rsidR="005948FE" w:rsidRPr="005948FE" w14:paraId="2E74B294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CD202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. Open a tight or new jar. 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1512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1EC3D28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0AB8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5271717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B0C7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59BA257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B55B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6053218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9CA5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7413B84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16BD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E1D35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12B20B96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39DD3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Write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A7B2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523B7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F161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03BF91D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A364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2511077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8AA5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8A947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F0F3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A7BDC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8140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3D94DB6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52D1044A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73350F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 Turn a key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769C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329FC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8B25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F4EA90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6F07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34FD2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0597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D43E9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0CD1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79B13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0897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F63EB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796D7C9A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E76DB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 Prepare a meal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27F9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732550A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48C4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52D6902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60F7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426B875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4094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546EC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B033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281C6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7060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3D0EBCC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09FCAE35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21D5F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 Push open a heavy door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DC86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3E4A9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FA87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0DAFCCD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1BFC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573803B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2B6E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6C5FA3B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7AD1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23584BD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2FE1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29BB1AB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4002F5D1" w14:textId="77777777" w:rsidTr="004D7053">
        <w:trPr>
          <w:trHeight w:val="63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3E4EC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. Place an object on a shelf above your head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1F80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7499D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E34D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1F7D888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C536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48698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4B14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1E12308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CCAA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56CB5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4D48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611A10C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4</w:t>
            </w:r>
          </w:p>
        </w:tc>
      </w:tr>
      <w:tr w:rsidR="005948FE" w:rsidRPr="005948FE" w14:paraId="0EA25A4B" w14:textId="77777777" w:rsidTr="004D7053">
        <w:trPr>
          <w:trHeight w:val="63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D23FF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 Do heavy household chores (e.g., wash walls, wash floors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ADC0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57018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393B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3CA6488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9C26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0CE3D55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B4D7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6458455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91CC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4081058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D2D8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64899EE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7117896B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6E9636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. Garden or do yard work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55A7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5CECD16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99F8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4BD8D7D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DA4A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4A0382E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27E2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6ED05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BBDE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F1ED8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282B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2BCCF67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6AD2C0D6" w14:textId="77777777" w:rsidTr="0048270F">
        <w:trPr>
          <w:trHeight w:val="413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FC070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 Make a bed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583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F1F89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97EF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E8644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AF72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15C7FEA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095E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03547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D71F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99E4C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B5EA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2C9BA9E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0F40524E" w14:textId="77777777" w:rsidTr="004D7053">
        <w:trPr>
          <w:trHeight w:val="63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CC67B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. Carry a shopping bag or briefcase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7368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2413845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94A1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142BFC3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7BC1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6A77D70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23B7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2930C02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7F27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392E248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B888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18F1CC8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26E2A99B" w14:textId="77777777" w:rsidTr="004D7053">
        <w:trPr>
          <w:trHeight w:val="63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22618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. Carry a heavy object (over 10lbs/5kg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C438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D87A7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E5BC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5D73BE8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0333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519931A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28C6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4BA09F0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2EE4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7BB58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F6AE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4EE4497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</w:tr>
      <w:tr w:rsidR="005948FE" w:rsidRPr="005948FE" w14:paraId="146855E7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15734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. Change a lightbulb overhead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B531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3E593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25D7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0BF9669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0A09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397CB6F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4D95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9362E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638D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00992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FB14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41ABC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5948FE" w:rsidRPr="005948FE" w14:paraId="223457DA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B43984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. Wash or blow dry your hair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F321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00FAC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1F9E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74FD5A6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102F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0E5AD15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A3E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C8DDC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248E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1BE4C08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AF4B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4B5CC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04C63022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B1A57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. Wash your back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E54C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96E94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F145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633D250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15C7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04046D6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53EF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AE497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49CF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458D1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16B8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28C766F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42EA5E50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13B61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. Put on a pullover sweater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FC67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2D8EF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3259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1656466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8E0B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4931EF3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34BA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6924D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8607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5AA7A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F72E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37473C8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414E2F9A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0F748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. Use a knife to cut food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B654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B9A37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024E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39549F9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C20E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061F3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88C4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585A26A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AC57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C6416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881E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362B970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0738468F" w14:textId="77777777" w:rsidTr="004D7053">
        <w:trPr>
          <w:trHeight w:val="727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50008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7. Recreational activities which require little effort (e.g., cardplaying, knitting, etc.). 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F31F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0D6CC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3257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4292681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0AE0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6610EA5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A83A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D966"/>
            <w:vAlign w:val="center"/>
            <w:hideMark/>
          </w:tcPr>
          <w:p w14:paraId="7299E0D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4121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7845EE3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09E3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375306C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048E6BA0" w14:textId="77777777" w:rsidTr="004D7053">
        <w:trPr>
          <w:trHeight w:val="1123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780E4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8. Recreational activities in which you take some force or impact through your arm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ulder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hand (e.g., golf, hammering, tennis, etc.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8735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230E63A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2697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2F64EBF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D7F1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79C20BD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E346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3DAE9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F6F6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42BEF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56BD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3027DE7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65FD7515" w14:textId="77777777" w:rsidTr="0048270F">
        <w:trPr>
          <w:trHeight w:val="961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39E48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. Recreational activities in which you move your arm freely (e.g., playing frisbee, badminton, etc.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C231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FB41F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F3A8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2015797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12F4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43DEC1D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CD8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59DFF3B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5590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1F84EEB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7549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7F0460A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</w:tr>
      <w:tr w:rsidR="005948FE" w:rsidRPr="005948FE" w14:paraId="42CF2AD7" w14:textId="77777777" w:rsidTr="0048270F">
        <w:trPr>
          <w:trHeight w:val="940"/>
        </w:trPr>
        <w:tc>
          <w:tcPr>
            <w:tcW w:w="27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1954C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20. Manage transportation needs (getting from one place to another)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9695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85A00B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9964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68593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4AC2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66BD9EC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0F1C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C7ABE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A32C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071BCEA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45B0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B5CEE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0FC0FB8A" w14:textId="77777777" w:rsidTr="0048270F">
        <w:trPr>
          <w:trHeight w:val="27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AB597E" w14:textId="265A38AB" w:rsidR="005948FE" w:rsidRPr="005948FE" w:rsidRDefault="0048270F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 w:rsidR="005948FE"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Sexual activities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4F30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353BBBC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01E5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B8769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9BB1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197C665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DBA9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09B2CA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D1D0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1F298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9CCC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82D8B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7BA39FE0" w14:textId="77777777" w:rsidTr="004D7053">
        <w:trPr>
          <w:trHeight w:val="1366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E97CC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2. During the past week, to what extent has your arm, shoulder or hand problem interfered with your normal social activities with family, friends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ighbours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groups?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275E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C2F90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7C1D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1734B96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9DC9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615078D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82D0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7124B22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41E2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955B7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2BEE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68C228C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285A36F9" w14:textId="77777777" w:rsidTr="004D7053">
        <w:trPr>
          <w:trHeight w:val="115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9540D" w14:textId="102A0E4F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3. During the past week, were you limited in your work or other regular daily activities as a result of your arm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ulder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hand problem? 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A645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57C853D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5511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6D4403F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81DA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007749B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2EEF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37A5F6C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A456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466BD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32FA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5767133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5DDDC52D" w14:textId="77777777" w:rsidTr="004D7053">
        <w:trPr>
          <w:trHeight w:val="63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BB531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4. Severity of arm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ulder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hand pain (in the last week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2DE4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31F5726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3A18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47C8A16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4620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329090B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B7EF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7137B9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9150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0D28070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289C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1D8DA41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4</w:t>
            </w:r>
          </w:p>
        </w:tc>
      </w:tr>
      <w:tr w:rsidR="005948FE" w:rsidRPr="005948FE" w14:paraId="0B4FFEDF" w14:textId="77777777" w:rsidTr="004D7053">
        <w:trPr>
          <w:trHeight w:val="943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2249E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5. Severity of arm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ulder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hand pain when you performed any specific activity (in the last week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3900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D8183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66D2C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D966"/>
            <w:vAlign w:val="center"/>
            <w:hideMark/>
          </w:tcPr>
          <w:p w14:paraId="5036ED6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D652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5C5E448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72A0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9469F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1381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C28A2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AB6E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3B88D49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5948FE" w:rsidRPr="005948FE" w14:paraId="5F36788D" w14:textId="77777777" w:rsidTr="004D7053">
        <w:trPr>
          <w:trHeight w:val="79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F160F8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6. Severity of tingling (pins and needles) in your arm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ulder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hand (in the last week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1C72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3BE24B2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A208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496E196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1802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432D213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F3F4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D966"/>
            <w:vAlign w:val="center"/>
            <w:hideMark/>
          </w:tcPr>
          <w:p w14:paraId="220B3E8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B135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3AD2D1D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8228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4CE0981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4</w:t>
            </w:r>
          </w:p>
        </w:tc>
      </w:tr>
      <w:tr w:rsidR="005948FE" w:rsidRPr="005948FE" w14:paraId="17D4E87C" w14:textId="77777777" w:rsidTr="004D7053">
        <w:trPr>
          <w:trHeight w:val="736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B91CA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7. Severity of weakness in your arm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ulder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hand (in the last week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4C0B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F0CC4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A477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F4987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AE1B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4E019E9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EE04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345EC53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04BA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162452B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5FDA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D966"/>
            <w:vAlign w:val="center"/>
            <w:hideMark/>
          </w:tcPr>
          <w:p w14:paraId="51612BAA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5948FE" w:rsidRPr="005948FE" w14:paraId="462D0C7F" w14:textId="77777777" w:rsidTr="004D7053">
        <w:trPr>
          <w:trHeight w:val="673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E79AB6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8. Severity of stiffness in your arm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ulder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hand (in the last week).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724C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BA353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859C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5EB9A04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6B45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3D811A5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C3FF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8DCD3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616C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1BA40CA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57BD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EDDC6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</w:tr>
      <w:tr w:rsidR="005948FE" w:rsidRPr="005948FE" w14:paraId="2488BB3D" w14:textId="77777777" w:rsidTr="004D7053">
        <w:trPr>
          <w:trHeight w:val="88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53D00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29. During the past week, how much difficulty have you had sleeping because of the pain in your arm,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ulder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hand?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2132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E6679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0AED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CC"/>
            <w:vAlign w:val="center"/>
            <w:hideMark/>
          </w:tcPr>
          <w:p w14:paraId="23E09C6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BFBE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1F4E78"/>
            <w:vAlign w:val="center"/>
            <w:hideMark/>
          </w:tcPr>
          <w:p w14:paraId="645B650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043B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3972B2D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31F5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A1652E1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6486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5C43DE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</w:tr>
      <w:tr w:rsidR="005948FE" w:rsidRPr="005948FE" w14:paraId="53DD9FD1" w14:textId="77777777" w:rsidTr="004D7053">
        <w:trPr>
          <w:trHeight w:val="88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83DC97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0. I feel less capable, less </w:t>
            </w:r>
            <w:proofErr w:type="gramStart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fident</w:t>
            </w:r>
            <w:proofErr w:type="gramEnd"/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or less useful because of my arm, shoulder or hand problem. 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266F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2C260BD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04032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00CB8DE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F217F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8EA9DB"/>
            <w:vAlign w:val="center"/>
            <w:hideMark/>
          </w:tcPr>
          <w:p w14:paraId="0B84CB6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CBBC0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3B77D9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19FC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0B7E1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2232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3BA2B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5948FE" w:rsidRPr="005948FE" w14:paraId="096FEF92" w14:textId="77777777" w:rsidTr="004D7053">
        <w:trPr>
          <w:trHeight w:val="320"/>
        </w:trPr>
        <w:tc>
          <w:tcPr>
            <w:tcW w:w="2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848F940" w14:textId="77777777" w:rsidR="005948FE" w:rsidRPr="005948FE" w:rsidRDefault="005948FE" w:rsidP="00594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al DASH Score*</w:t>
            </w:r>
          </w:p>
        </w:tc>
        <w:tc>
          <w:tcPr>
            <w:tcW w:w="851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8F14C5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61CA19B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70A18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42F2B428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3F627D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6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45633D9E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B3FC06D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27C5C9E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9DF4E26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36C60097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117333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  <w:hideMark/>
          </w:tcPr>
          <w:p w14:paraId="697D5D44" w14:textId="77777777" w:rsidR="005948FE" w:rsidRPr="005948FE" w:rsidRDefault="005948FE" w:rsidP="00594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948F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</w:tr>
    </w:tbl>
    <w:p w14:paraId="7EC73754" w14:textId="00BB31FA" w:rsidR="005948FE" w:rsidRPr="007B093E" w:rsidRDefault="005948FE" w:rsidP="005948FE">
      <w:pPr>
        <w:rPr>
          <w:rFonts w:ascii="Times New Roman" w:hAnsi="Times New Roman" w:cs="Times New Roman"/>
          <w:lang w:val="en-US"/>
        </w:rPr>
      </w:pPr>
    </w:p>
    <w:p w14:paraId="54CE8A4E" w14:textId="06FF9512" w:rsidR="007B093E" w:rsidRPr="007B093E" w:rsidRDefault="007B093E" w:rsidP="005948FE">
      <w:pPr>
        <w:rPr>
          <w:rFonts w:ascii="Times New Roman" w:hAnsi="Times New Roman" w:cs="Times New Roman"/>
          <w:lang w:val="en-US"/>
        </w:rPr>
      </w:pPr>
      <w:r w:rsidRPr="007B093E">
        <w:rPr>
          <w:rFonts w:ascii="Times New Roman" w:hAnsi="Times New Roman" w:cs="Times New Roman"/>
          <w:lang w:val="en-US"/>
        </w:rPr>
        <w:t xml:space="preserve">For all questions, </w:t>
      </w:r>
      <w:r>
        <w:rPr>
          <w:rFonts w:ascii="Times New Roman" w:hAnsi="Times New Roman" w:cs="Times New Roman"/>
          <w:lang w:val="en-US"/>
        </w:rPr>
        <w:t>“</w:t>
      </w:r>
      <w:r w:rsidRPr="007B093E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”</w:t>
      </w:r>
      <w:r w:rsidRPr="007B093E">
        <w:rPr>
          <w:rFonts w:ascii="Times New Roman" w:hAnsi="Times New Roman" w:cs="Times New Roman"/>
          <w:lang w:val="en-US"/>
        </w:rPr>
        <w:t xml:space="preserve"> means no </w:t>
      </w:r>
      <w:r w:rsidR="000552FC" w:rsidRPr="007B093E">
        <w:rPr>
          <w:rFonts w:ascii="Times New Roman" w:hAnsi="Times New Roman" w:cs="Times New Roman"/>
          <w:lang w:val="en-US"/>
        </w:rPr>
        <w:t>difficulty</w:t>
      </w:r>
      <w:r w:rsidRPr="007B093E">
        <w:rPr>
          <w:rFonts w:ascii="Times New Roman" w:hAnsi="Times New Roman" w:cs="Times New Roman"/>
          <w:lang w:val="en-US"/>
        </w:rPr>
        <w:t xml:space="preserve"> or limitation, while </w:t>
      </w:r>
      <w:r>
        <w:rPr>
          <w:rFonts w:ascii="Times New Roman" w:hAnsi="Times New Roman" w:cs="Times New Roman"/>
          <w:lang w:val="en-US"/>
        </w:rPr>
        <w:t>“</w:t>
      </w:r>
      <w:r w:rsidRPr="007B093E">
        <w:rPr>
          <w:rFonts w:ascii="Times New Roman" w:hAnsi="Times New Roman" w:cs="Times New Roman"/>
          <w:lang w:val="en-US"/>
        </w:rPr>
        <w:t>5</w:t>
      </w:r>
      <w:r>
        <w:rPr>
          <w:rFonts w:ascii="Times New Roman" w:hAnsi="Times New Roman" w:cs="Times New Roman"/>
          <w:lang w:val="en-US"/>
        </w:rPr>
        <w:t>”</w:t>
      </w:r>
      <w:r w:rsidRPr="007B093E">
        <w:rPr>
          <w:rFonts w:ascii="Times New Roman" w:hAnsi="Times New Roman" w:cs="Times New Roman"/>
          <w:lang w:val="en-US"/>
        </w:rPr>
        <w:t xml:space="preserve"> means </w:t>
      </w:r>
      <w:r w:rsidR="003515B8">
        <w:rPr>
          <w:rFonts w:ascii="Times New Roman" w:hAnsi="Times New Roman" w:cs="Times New Roman"/>
          <w:lang w:val="en-US"/>
        </w:rPr>
        <w:t>“</w:t>
      </w:r>
      <w:r w:rsidRPr="007B093E">
        <w:rPr>
          <w:rFonts w:ascii="Times New Roman" w:hAnsi="Times New Roman" w:cs="Times New Roman"/>
          <w:lang w:val="en-US"/>
        </w:rPr>
        <w:t>unable to perform the task</w:t>
      </w:r>
      <w:r w:rsidR="003515B8">
        <w:rPr>
          <w:rFonts w:ascii="Times New Roman" w:hAnsi="Times New Roman" w:cs="Times New Roman"/>
          <w:lang w:val="en-US"/>
        </w:rPr>
        <w:t>”</w:t>
      </w:r>
      <w:r w:rsidRPr="007B093E">
        <w:rPr>
          <w:rFonts w:ascii="Times New Roman" w:hAnsi="Times New Roman" w:cs="Times New Roman"/>
          <w:lang w:val="en-US"/>
        </w:rPr>
        <w:t xml:space="preserve">, or </w:t>
      </w:r>
      <w:r w:rsidR="003515B8">
        <w:rPr>
          <w:rFonts w:ascii="Times New Roman" w:hAnsi="Times New Roman" w:cs="Times New Roman"/>
          <w:lang w:val="en-US"/>
        </w:rPr>
        <w:t>“</w:t>
      </w:r>
      <w:r w:rsidRPr="007B093E">
        <w:rPr>
          <w:rFonts w:ascii="Times New Roman" w:hAnsi="Times New Roman" w:cs="Times New Roman"/>
          <w:lang w:val="en-US"/>
        </w:rPr>
        <w:t>extreme pain/sleep difficulties</w:t>
      </w:r>
      <w:r w:rsidR="003515B8">
        <w:rPr>
          <w:rFonts w:ascii="Times New Roman" w:hAnsi="Times New Roman" w:cs="Times New Roman"/>
          <w:lang w:val="en-US"/>
        </w:rPr>
        <w:t>”</w:t>
      </w:r>
      <w:r w:rsidRPr="007B093E">
        <w:rPr>
          <w:rFonts w:ascii="Times New Roman" w:hAnsi="Times New Roman" w:cs="Times New Roman"/>
          <w:lang w:val="en-US"/>
        </w:rPr>
        <w:t xml:space="preserve"> or </w:t>
      </w:r>
      <w:r w:rsidR="003515B8">
        <w:rPr>
          <w:rFonts w:ascii="Times New Roman" w:hAnsi="Times New Roman" w:cs="Times New Roman"/>
          <w:lang w:val="en-US"/>
        </w:rPr>
        <w:t>“</w:t>
      </w:r>
      <w:r w:rsidR="00563893">
        <w:rPr>
          <w:rFonts w:ascii="Times New Roman" w:hAnsi="Times New Roman" w:cs="Times New Roman"/>
          <w:lang w:val="en-US"/>
        </w:rPr>
        <w:t xml:space="preserve">strong agreement regarding </w:t>
      </w:r>
      <w:r w:rsidRPr="007B093E">
        <w:rPr>
          <w:rFonts w:ascii="Times New Roman" w:hAnsi="Times New Roman" w:cs="Times New Roman"/>
          <w:lang w:val="en-US"/>
        </w:rPr>
        <w:t>reduced confidence</w:t>
      </w:r>
      <w:r w:rsidR="003515B8">
        <w:rPr>
          <w:rFonts w:ascii="Times New Roman" w:hAnsi="Times New Roman" w:cs="Times New Roman"/>
          <w:lang w:val="en-US"/>
        </w:rPr>
        <w:t>”</w:t>
      </w:r>
      <w:r w:rsidRPr="007B093E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In the </w:t>
      </w:r>
      <w:r w:rsidRPr="007B093E">
        <w:rPr>
          <w:rFonts w:ascii="Times New Roman" w:hAnsi="Times New Roman" w:cs="Times New Roman"/>
          <w:lang w:val="en-US"/>
        </w:rPr>
        <w:t>post-amputation DASH values</w:t>
      </w:r>
      <w:r w:rsidR="00563893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a l</w:t>
      </w:r>
      <w:r w:rsidRPr="007B093E">
        <w:rPr>
          <w:rFonts w:ascii="Times New Roman" w:hAnsi="Times New Roman" w:cs="Times New Roman"/>
          <w:lang w:val="en-US"/>
        </w:rPr>
        <w:t>ight blue background with white letters</w:t>
      </w:r>
      <w:r>
        <w:rPr>
          <w:rFonts w:ascii="Times New Roman" w:hAnsi="Times New Roman" w:cs="Times New Roman"/>
          <w:lang w:val="en-US"/>
        </w:rPr>
        <w:t xml:space="preserve"> indicates an i</w:t>
      </w:r>
      <w:r w:rsidRPr="007B093E">
        <w:rPr>
          <w:rFonts w:ascii="Times New Roman" w:hAnsi="Times New Roman" w:cs="Times New Roman"/>
          <w:lang w:val="en-US"/>
        </w:rPr>
        <w:t>mprovement</w:t>
      </w:r>
      <w:r>
        <w:rPr>
          <w:rFonts w:ascii="Times New Roman" w:hAnsi="Times New Roman" w:cs="Times New Roman"/>
          <w:lang w:val="en-US"/>
        </w:rPr>
        <w:t xml:space="preserve"> of one point, a dark blue background an improvement of two or more points. </w:t>
      </w:r>
      <w:r w:rsidR="000552FC">
        <w:rPr>
          <w:rFonts w:ascii="Times New Roman" w:hAnsi="Times New Roman" w:cs="Times New Roman"/>
          <w:lang w:val="en-US"/>
        </w:rPr>
        <w:t>Similarly</w:t>
      </w:r>
      <w:r>
        <w:rPr>
          <w:rFonts w:ascii="Times New Roman" w:hAnsi="Times New Roman" w:cs="Times New Roman"/>
          <w:lang w:val="en-US"/>
        </w:rPr>
        <w:t>, a light yellow background indicates worse values of one point, while for two or more points a darker yellow background is used.</w:t>
      </w:r>
    </w:p>
    <w:sectPr w:rsidR="007B093E" w:rsidRPr="007B093E" w:rsidSect="000552FC">
      <w:headerReference w:type="default" r:id="rId7"/>
      <w:pgSz w:w="11906" w:h="16838" w:code="9"/>
      <w:pgMar w:top="1296" w:right="1296" w:bottom="864" w:left="141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FF68C" w14:textId="77777777" w:rsidR="00CC0AC7" w:rsidRDefault="00CC0AC7" w:rsidP="006B08AA">
      <w:pPr>
        <w:spacing w:after="0" w:line="240" w:lineRule="auto"/>
      </w:pPr>
      <w:r>
        <w:separator/>
      </w:r>
    </w:p>
  </w:endnote>
  <w:endnote w:type="continuationSeparator" w:id="0">
    <w:p w14:paraId="25AA80F0" w14:textId="77777777" w:rsidR="00CC0AC7" w:rsidRDefault="00CC0AC7" w:rsidP="006B0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581284" w14:textId="77777777" w:rsidR="00CC0AC7" w:rsidRDefault="00CC0AC7" w:rsidP="006B08AA">
      <w:pPr>
        <w:spacing w:after="0" w:line="240" w:lineRule="auto"/>
      </w:pPr>
      <w:r>
        <w:separator/>
      </w:r>
    </w:p>
  </w:footnote>
  <w:footnote w:type="continuationSeparator" w:id="0">
    <w:p w14:paraId="45993EC3" w14:textId="77777777" w:rsidR="00CC0AC7" w:rsidRDefault="00CC0AC7" w:rsidP="006B08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F9208" w14:textId="05DD42A2" w:rsidR="006B08AA" w:rsidRDefault="006B08AA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6B7CC68" wp14:editId="1429919E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71E35"/>
    <w:multiLevelType w:val="hybridMultilevel"/>
    <w:tmpl w:val="1376F1C2"/>
    <w:lvl w:ilvl="0" w:tplc="CEFACA5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E226D"/>
    <w:multiLevelType w:val="hybridMultilevel"/>
    <w:tmpl w:val="D62C07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0474D5"/>
    <w:multiLevelType w:val="hybridMultilevel"/>
    <w:tmpl w:val="5D26D146"/>
    <w:lvl w:ilvl="0" w:tplc="52141B5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269"/>
    <w:rsid w:val="000241EA"/>
    <w:rsid w:val="00046BB1"/>
    <w:rsid w:val="000552FC"/>
    <w:rsid w:val="00074580"/>
    <w:rsid w:val="000C59CD"/>
    <w:rsid w:val="000F430C"/>
    <w:rsid w:val="0013418E"/>
    <w:rsid w:val="001527AF"/>
    <w:rsid w:val="001550E6"/>
    <w:rsid w:val="00157561"/>
    <w:rsid w:val="00170440"/>
    <w:rsid w:val="001B1D86"/>
    <w:rsid w:val="001B5FF8"/>
    <w:rsid w:val="001D2F6B"/>
    <w:rsid w:val="00261647"/>
    <w:rsid w:val="003515B8"/>
    <w:rsid w:val="003A239C"/>
    <w:rsid w:val="003E5923"/>
    <w:rsid w:val="003E79F6"/>
    <w:rsid w:val="003F49BB"/>
    <w:rsid w:val="00474CC2"/>
    <w:rsid w:val="00476CB6"/>
    <w:rsid w:val="0048270F"/>
    <w:rsid w:val="004B54DE"/>
    <w:rsid w:val="004D4118"/>
    <w:rsid w:val="004D5605"/>
    <w:rsid w:val="004D7053"/>
    <w:rsid w:val="0050441D"/>
    <w:rsid w:val="00563893"/>
    <w:rsid w:val="005808F4"/>
    <w:rsid w:val="00585F15"/>
    <w:rsid w:val="005948FE"/>
    <w:rsid w:val="005976F3"/>
    <w:rsid w:val="005B61E7"/>
    <w:rsid w:val="005D73B8"/>
    <w:rsid w:val="00606F26"/>
    <w:rsid w:val="00612CF7"/>
    <w:rsid w:val="00657C8B"/>
    <w:rsid w:val="006B08AA"/>
    <w:rsid w:val="006E08AA"/>
    <w:rsid w:val="006F0DC3"/>
    <w:rsid w:val="00706EB3"/>
    <w:rsid w:val="00792B9D"/>
    <w:rsid w:val="007B093E"/>
    <w:rsid w:val="007C1E92"/>
    <w:rsid w:val="007C517E"/>
    <w:rsid w:val="00854053"/>
    <w:rsid w:val="00882E1D"/>
    <w:rsid w:val="008A3B7F"/>
    <w:rsid w:val="008A62F7"/>
    <w:rsid w:val="008D2EF2"/>
    <w:rsid w:val="0090418B"/>
    <w:rsid w:val="00915962"/>
    <w:rsid w:val="009E4A86"/>
    <w:rsid w:val="009E578E"/>
    <w:rsid w:val="00B40F5F"/>
    <w:rsid w:val="00B530A6"/>
    <w:rsid w:val="00BB0AA0"/>
    <w:rsid w:val="00BD1364"/>
    <w:rsid w:val="00BE3465"/>
    <w:rsid w:val="00BF1870"/>
    <w:rsid w:val="00C07874"/>
    <w:rsid w:val="00CA01B8"/>
    <w:rsid w:val="00CA080B"/>
    <w:rsid w:val="00CB65B5"/>
    <w:rsid w:val="00CB6C08"/>
    <w:rsid w:val="00CC0AC7"/>
    <w:rsid w:val="00CF0C53"/>
    <w:rsid w:val="00D142C9"/>
    <w:rsid w:val="00D3280D"/>
    <w:rsid w:val="00DF3DF9"/>
    <w:rsid w:val="00E24129"/>
    <w:rsid w:val="00E83269"/>
    <w:rsid w:val="00EA2D43"/>
    <w:rsid w:val="00EA625C"/>
    <w:rsid w:val="00EC2D1C"/>
    <w:rsid w:val="00F76C07"/>
    <w:rsid w:val="00FC0BC9"/>
    <w:rsid w:val="00FD51A9"/>
    <w:rsid w:val="00FE0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ED82A"/>
  <w15:chartTrackingRefBased/>
  <w15:docId w15:val="{A557ED7D-2DCC-482A-ABAE-603C597CA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6B08AA"/>
    <w:pPr>
      <w:spacing w:before="240" w:after="240" w:line="240" w:lineRule="auto"/>
      <w:ind w:left="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5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5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517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2F6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D2F6B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2F6B"/>
    <w:rPr>
      <w:rFonts w:ascii="Times New Roman" w:hAnsi="Times New Roman"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FD51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B0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08AA"/>
  </w:style>
  <w:style w:type="paragraph" w:styleId="Fuzeile">
    <w:name w:val="footer"/>
    <w:basedOn w:val="Standard"/>
    <w:link w:val="FuzeileZchn"/>
    <w:uiPriority w:val="99"/>
    <w:unhideWhenUsed/>
    <w:rsid w:val="006B08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08AA"/>
  </w:style>
  <w:style w:type="paragraph" w:customStyle="1" w:styleId="SupplementaryMaterial">
    <w:name w:val="Supplementary Material"/>
    <w:basedOn w:val="Titel"/>
    <w:next w:val="Titel"/>
    <w:qFormat/>
    <w:rsid w:val="006B08A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B08A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08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6B08AA"/>
    <w:rPr>
      <w:rFonts w:ascii="Times New Roman" w:eastAsia="Cambria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ösendorfer</dc:creator>
  <cp:keywords/>
  <dc:description/>
  <cp:lastModifiedBy>Sturma, Agnes</cp:lastModifiedBy>
  <cp:revision>31</cp:revision>
  <dcterms:created xsi:type="dcterms:W3CDTF">2020-12-21T15:25:00Z</dcterms:created>
  <dcterms:modified xsi:type="dcterms:W3CDTF">2021-03-02T10:44:00Z</dcterms:modified>
</cp:coreProperties>
</file>